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34DD9B">
      <w:pPr>
        <w:pStyle w:val="20"/>
        <w:keepNext w:val="0"/>
        <w:keepLines w:val="0"/>
        <w:widowControl/>
        <w:suppressLineNumbers w:val="0"/>
        <w:shd w:val="clear" w:fill="FFFFFF"/>
        <w:spacing w:line="480" w:lineRule="auto"/>
        <w:jc w:val="center"/>
        <w:rPr>
          <w:color w:val="auto"/>
        </w:rPr>
      </w:pPr>
      <w:bookmarkStart w:id="0" w:name="_GoBack"/>
      <w:bookmarkEnd w:id="0"/>
      <w:r>
        <w:rPr>
          <w:rFonts w:hint="default" w:ascii="Times New Roman" w:hAnsi="Times New Roman"/>
          <w:color w:val="auto"/>
          <w:shd w:val="clear" w:color="auto" w:fill="FFFFFF"/>
        </w:rPr>
        <w:t>Supplementary Table S1 (middle-aged)</w:t>
      </w:r>
      <w:r>
        <w:rPr>
          <w:rFonts w:hint="eastAsia" w:ascii="Times New Roman" w:hAnsi="Times New Roman"/>
          <w:color w:val="auto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hd w:val="clear" w:fill="FFFFFF"/>
          <w:lang w:val="en-US"/>
        </w:rPr>
        <w:t>Baseline characteristics of the study population</w:t>
      </w:r>
    </w:p>
    <w:tbl>
      <w:tblPr>
        <w:tblStyle w:val="21"/>
        <w:tblW w:w="10070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382"/>
        <w:gridCol w:w="1866"/>
        <w:gridCol w:w="1609"/>
        <w:gridCol w:w="1940"/>
        <w:gridCol w:w="1273"/>
      </w:tblGrid>
      <w:tr w14:paraId="5019D73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3382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42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en-US" w:bidi="ar"/>
              </w:rPr>
              <w:t xml:space="preserve">Predicto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lang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</w:rPr>
              <w:t>ariable</w:t>
            </w:r>
          </w:p>
        </w:tc>
        <w:tc>
          <w:tcPr>
            <w:tcW w:w="1866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9A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>No Depression</w:t>
            </w:r>
          </w:p>
        </w:tc>
        <w:tc>
          <w:tcPr>
            <w:tcW w:w="1609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BA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 xml:space="preserve">Depression </w:t>
            </w:r>
          </w:p>
        </w:tc>
        <w:tc>
          <w:tcPr>
            <w:tcW w:w="1940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25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>OR</w:t>
            </w:r>
            <w:r>
              <w:rPr>
                <w:rFonts w:hint="eastAsia" w:ascii="宋体" w:hAnsi="宋体" w:eastAsia="宋体" w:cs="宋体"/>
                <w:b/>
                <w:color w:val="auto"/>
                <w:sz w:val="22"/>
                <w:szCs w:val="22"/>
              </w:rPr>
              <w:t>（</w:t>
            </w: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>95% CI</w:t>
            </w:r>
            <w:r>
              <w:rPr>
                <w:rFonts w:hint="eastAsia" w:ascii="宋体" w:hAnsi="宋体" w:eastAsia="宋体" w:cs="宋体"/>
                <w:b/>
                <w:color w:val="auto"/>
                <w:sz w:val="22"/>
                <w:szCs w:val="22"/>
              </w:rPr>
              <w:t>）</w:t>
            </w: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 xml:space="preserve">       </w:t>
            </w:r>
          </w:p>
        </w:tc>
        <w:tc>
          <w:tcPr>
            <w:tcW w:w="1273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AB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eastAsiaTheme="minorEastAsia"/>
                <w:color w:val="auto"/>
                <w:lang w:eastAsia="zh-CN"/>
              </w:rPr>
            </w:pP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>p</w:t>
            </w:r>
          </w:p>
        </w:tc>
      </w:tr>
      <w:tr w14:paraId="61912EA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3382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0A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19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i/>
                <w:color w:val="auto"/>
                <w:sz w:val="22"/>
                <w:szCs w:val="22"/>
              </w:rPr>
              <w:t xml:space="preserve">    N=282    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8A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i/>
                <w:color w:val="auto"/>
                <w:sz w:val="22"/>
                <w:szCs w:val="22"/>
              </w:rPr>
              <w:t xml:space="preserve">   N=303   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6C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i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296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i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281774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AB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ex:</w:t>
            </w:r>
          </w:p>
        </w:tc>
        <w:tc>
          <w:tcPr>
            <w:tcW w:w="1866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BF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9B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D1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6C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02  </w:t>
            </w:r>
          </w:p>
        </w:tc>
      </w:tr>
      <w:tr w14:paraId="064ACDE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37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Femal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B5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42 (50.4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93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92 (63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2D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D5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2751CC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B4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Mal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61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40 (49.6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1E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11 (36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E2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59 [0.42;0.8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A8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9ECCA4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A3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moking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C8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27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03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A5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735  </w:t>
            </w:r>
          </w:p>
        </w:tc>
      </w:tr>
      <w:tr w14:paraId="507AC49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B6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47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43 (86.2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545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65 (87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23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D6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0A7B43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8A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C4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9 (13.8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FF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38 (12.5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88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89 [0.55;1.4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2B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D3ACEE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AB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Drinking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A6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56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5D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D2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407  </w:t>
            </w:r>
          </w:p>
        </w:tc>
      </w:tr>
      <w:tr w14:paraId="14859CC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61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F6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74 (61.7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C4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98 (65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07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07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D9F385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8D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DB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08 (38.3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7F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05 (34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68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85 [0.61;1.2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17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46E381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D7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Residence Location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23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8F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B8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21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207  </w:t>
            </w:r>
          </w:p>
        </w:tc>
      </w:tr>
      <w:tr w14:paraId="2010C4A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D9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Cit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87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73 (25.9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E4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64 (21.1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90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78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CD14E7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1F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Rura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04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09 (74.1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57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39 (78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E3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30 [0.89;1.9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A5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ED9FEF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4E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Education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level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56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2E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6B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26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08  </w:t>
            </w:r>
          </w:p>
        </w:tc>
      </w:tr>
      <w:tr w14:paraId="556B1B6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BE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high school and high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1E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2 (14.9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D6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32 (10.6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40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2F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104C81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1C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illiterat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9F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2 (7.80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29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47 (15.5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DC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78 [1.41;5.5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50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257800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00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junior high school and low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29E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18 (77.3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34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24 (73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D1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35 [0.82;2.2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F3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14BB9D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6A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Marital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s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tatus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C8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9F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B6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CF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35  </w:t>
            </w:r>
          </w:p>
        </w:tc>
      </w:tr>
      <w:tr w14:paraId="28721DE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9B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cohabita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72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39 (84.8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D7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35 (77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D2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33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6C8F2E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43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living alo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EA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3 (15.2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87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68 (22.4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6F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61 [1.06;2.4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E5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7FD9C4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B5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Religious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beliefs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EE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F1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46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B1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238  </w:t>
            </w:r>
          </w:p>
        </w:tc>
      </w:tr>
      <w:tr w14:paraId="4D53941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2B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13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57 (91.1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DB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66 (87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5C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5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F10ECA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45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FE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5 (8.87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0E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37 (12.2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37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43 [0.84;2.4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72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1B91AB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BB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elf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>-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rated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lth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EF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99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64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5B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23BF5C1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BB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genera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93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71 (60.6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66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52 (50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32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77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05FA63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7E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goo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70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3 (18.8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A2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23 (7.59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4E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49 [0.28;0.8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56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1FB852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10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t goo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D5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8 (20.6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50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28 (42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20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48 [1.70;3.64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1F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006089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E7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Vision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Problem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BE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6E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4B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AB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43  </w:t>
            </w:r>
          </w:p>
        </w:tc>
      </w:tr>
      <w:tr w14:paraId="73F7BE2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EB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0C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75 (97.5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57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84 (93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DB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22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6C2EA2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4D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EE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7 (2.48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B88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19 (6.27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23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59 [1.11;6.8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72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1487C1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95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ring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Problem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17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5B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8C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0D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326  </w:t>
            </w:r>
          </w:p>
        </w:tc>
      </w:tr>
      <w:tr w14:paraId="23C75BD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5D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9E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68 (95.0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40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81 (92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A2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79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FAD537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0F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73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4 (4.96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5B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22 (7.26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31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49 [0.75;3.0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EA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26D28C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FC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peech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Impediment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DF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1C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11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2F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625  </w:t>
            </w:r>
          </w:p>
        </w:tc>
      </w:tr>
      <w:tr w14:paraId="5508303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C6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EA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81 (99.6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17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00 (99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98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86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EE55CD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75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AE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1 (0.35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52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 (0.99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4C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58 [0.30;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7</w:t>
            </w:r>
            <w:r>
              <w:rPr>
                <w:rFonts w:hint="eastAsia" w:ascii="Arial" w:hAnsi="Arial" w:eastAsia="宋体" w:cs="Arial"/>
                <w:color w:val="auto"/>
                <w:sz w:val="22"/>
                <w:szCs w:val="22"/>
                <w:lang w:eastAsia="zh-CN"/>
              </w:rPr>
              <w:t>.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42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94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554260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B6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Disability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DD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FB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08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02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45  </w:t>
            </w:r>
          </w:p>
        </w:tc>
      </w:tr>
      <w:tr w14:paraId="3FC1342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FC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D1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78 (98.6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52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89 (95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4A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A9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91DDCB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7A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45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4 (1.42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6F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14 (4.62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DA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.27 [1.14;12.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D6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ECE1B9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86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Chronic Comorbidities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6E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E4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F5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AA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86  </w:t>
            </w:r>
          </w:p>
        </w:tc>
      </w:tr>
      <w:tr w14:paraId="1BF9534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7F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1 kin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8C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72 (25.5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9C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77 (25.4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47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ECB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E92BE4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1F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2 kinds and abov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78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4 (12.1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04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56 (18.5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BF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54 [0.90;2.64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20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1E638F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F9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7D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76 (62.4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D4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70 (56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18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90 [0.61;1.3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3E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A99698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D2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Arial" w:hAnsi="Arial" w:cs="Arial" w:eastAsiaTheme="minor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Life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atisfactio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A5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E5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1F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F1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361C8E5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F6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39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2 (4.26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FD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93 (30.7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46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2D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DCED01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84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69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70 (95.7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DF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10 (69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C4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10 [0.05;0.1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CA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C633F4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CA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lth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atisfactio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54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46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92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C5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6F29FB3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47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63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75 (26.6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66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57 (51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B5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11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C3FB71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A8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F0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07 (73.4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AD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46 (48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04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34 [0.24;0.4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C3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F303A7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1B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Marriage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atisfactio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E3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BE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8D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B4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03  </w:t>
            </w:r>
          </w:p>
        </w:tc>
      </w:tr>
      <w:tr w14:paraId="5C2BB14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F5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8C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1 (7.45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9B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48 (15.8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D4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44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368644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DF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F6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61 (92.6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00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55 (84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E8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43 [0.25;0.7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45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29E565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C3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Chidren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atisfactio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19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FC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53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5C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14  </w:t>
            </w:r>
          </w:p>
        </w:tc>
      </w:tr>
      <w:tr w14:paraId="539C519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D3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E6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7 (2.48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32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22 (7.26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24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7C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008F81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55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23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75 (97.5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8A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81 (92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94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33 [0.13;0.7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67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48D6AC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42" w:hRule="atLeast"/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33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Air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q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uality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atisfactio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D0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B6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DC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EA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15  </w:t>
            </w:r>
          </w:p>
        </w:tc>
      </w:tr>
      <w:tr w14:paraId="68E1E82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C4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C8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9 (17.4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F9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79 (26.1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1C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05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103093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A9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A3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33 (82.6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50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24 (73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EB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60 [0.40;0.8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C6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04B1D0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DC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IADL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8C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BE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1C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C9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4C5020D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4E7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fficulti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DE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0 (7.09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16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53 (17.5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39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C9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335E08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1B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 Difficulti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EC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62 (92.9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80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50 (82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42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36 [0.21;0.6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CC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6FA7D6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62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lth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during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c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ildhood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2E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F5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EC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D3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63  </w:t>
            </w:r>
          </w:p>
        </w:tc>
      </w:tr>
      <w:tr w14:paraId="2C53C41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DB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goo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97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20 (78.0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37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15 (71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77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25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E39B90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66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t goo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BC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62 (22.0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A7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88 (29.0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A7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45 [1.00;2.1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5D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7BFDF6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4C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Troubled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with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b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ody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p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ai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C7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0F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41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DC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372418A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35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92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79 (28.0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7E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42 (13.9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67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BE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019217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9C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63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03 (72.0%) 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A7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61 (86.1%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56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41 [1.60;3.69]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FF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</w:tbl>
    <w:p w14:paraId="05CB70B7">
      <w:pPr>
        <w:rPr>
          <w:color w:val="auto"/>
        </w:rPr>
      </w:pP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splitPgBreakAndParaMark/>
    <w:compatSetting w:name="compatibilityMode" w:uri="http://schemas.microsoft.com/office/word" w:val="12"/>
  </w:compat>
  <w:docVars>
    <w:docVar w:name="commondata" w:val="eyJoZGlkIjoiMWE4YzVjMGIzY2RlOThhYTVhOGFkNTMxMWViODAzNmUifQ=="/>
  </w:docVars>
  <w:rsids>
    <w:rsidRoot w:val="0052550B"/>
    <w:rsid w:val="00094BCB"/>
    <w:rsid w:val="00363225"/>
    <w:rsid w:val="0038317C"/>
    <w:rsid w:val="0052550B"/>
    <w:rsid w:val="00597A8F"/>
    <w:rsid w:val="00644A38"/>
    <w:rsid w:val="009279D9"/>
    <w:rsid w:val="009526EA"/>
    <w:rsid w:val="00B73916"/>
    <w:rsid w:val="00F86CCC"/>
    <w:rsid w:val="06AA6495"/>
    <w:rsid w:val="0BED3160"/>
    <w:rsid w:val="327D6D15"/>
    <w:rsid w:val="4CE66F07"/>
    <w:rsid w:val="7CF2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 m:val="1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4"/>
    <w:qFormat/>
    <w:uiPriority w:val="0"/>
    <w:pPr>
      <w:spacing w:before="180" w:after="180"/>
    </w:pPr>
  </w:style>
  <w:style w:type="paragraph" w:styleId="12">
    <w:name w:val="caption"/>
    <w:basedOn w:val="1"/>
    <w:next w:val="1"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76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6">
    <w:name w:val="header"/>
    <w:basedOn w:val="1"/>
    <w:link w:val="7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7">
    <w:name w:val="Subtitle"/>
    <w:basedOn w:val="18"/>
    <w:next w:val="3"/>
    <w:qFormat/>
    <w:uiPriority w:val="0"/>
    <w:pP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35B8A" w:themeColor="accent1" w:themeShade="B5"/>
      <w:sz w:val="36"/>
      <w:szCs w:val="36"/>
    </w:rPr>
  </w:style>
  <w:style w:type="paragraph" w:styleId="19">
    <w:name w:val="footnote text"/>
    <w:basedOn w:val="1"/>
    <w:unhideWhenUsed/>
    <w:qFormat/>
    <w:uiPriority w:val="9"/>
  </w:style>
  <w:style w:type="paragraph" w:styleId="20">
    <w:name w:val="Normal (Web)"/>
    <w:basedOn w:val="1"/>
    <w:qFormat/>
    <w:uiPriority w:val="0"/>
    <w:pPr>
      <w:widowControl w:val="0"/>
      <w:spacing w:beforeAutospacing="1" w:after="0" w:afterAutospacing="1" w:line="276" w:lineRule="auto"/>
    </w:pPr>
    <w:rPr>
      <w:rFonts w:hint="eastAsia" w:ascii="等线" w:hAnsi="等线" w:eastAsia="等线" w:cs="Times New Roman"/>
      <w:lang w:eastAsia="zh-CN"/>
    </w:rPr>
  </w:style>
  <w:style w:type="character" w:styleId="23">
    <w:name w:val="Hyperlink"/>
    <w:basedOn w:val="24"/>
    <w:qFormat/>
    <w:uiPriority w:val="0"/>
    <w:rPr>
      <w:color w:val="4F81BD" w:themeColor="accent1"/>
    </w:rPr>
  </w:style>
  <w:style w:type="character" w:customStyle="1" w:styleId="24">
    <w:name w:val="正文文本 字符"/>
    <w:basedOn w:val="22"/>
    <w:link w:val="3"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 Title"/>
    <w:basedOn w:val="1"/>
    <w:next w:val="30"/>
    <w:qFormat/>
    <w:uiPriority w:val="0"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30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31">
    <w:name w:val="书目1"/>
    <w:basedOn w:val="1"/>
    <w:qFormat/>
    <w:uiPriority w:val="0"/>
  </w:style>
  <w:style w:type="paragraph" w:customStyle="1" w:styleId="32">
    <w:name w:val="Footnote Block Text"/>
    <w:unhideWhenUsed/>
    <w:qFormat/>
    <w:uiPriority w:val="9"/>
    <w:pPr>
      <w:spacing w:before="100" w:after="100"/>
      <w:ind w:left="480" w:right="48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table" w:customStyle="1" w:styleId="33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34">
    <w:name w:val="Definition Term"/>
    <w:basedOn w:val="1"/>
    <w:next w:val="35"/>
    <w:qFormat/>
    <w:uiPriority w:val="0"/>
    <w:pPr>
      <w:keepNext/>
      <w:keepLines/>
      <w:spacing w:after="0"/>
    </w:pPr>
    <w:rPr>
      <w:b/>
    </w:rPr>
  </w:style>
  <w:style w:type="paragraph" w:customStyle="1" w:styleId="35">
    <w:name w:val="Definition"/>
    <w:basedOn w:val="1"/>
    <w:qFormat/>
    <w:uiPriority w:val="0"/>
  </w:style>
  <w:style w:type="paragraph" w:customStyle="1" w:styleId="36">
    <w:name w:val="Table Caption"/>
    <w:basedOn w:val="12"/>
    <w:qFormat/>
    <w:uiPriority w:val="0"/>
    <w:pPr>
      <w:keepNext/>
    </w:pPr>
  </w:style>
  <w:style w:type="paragraph" w:customStyle="1" w:styleId="37">
    <w:name w:val="Image Caption"/>
    <w:basedOn w:val="12"/>
    <w:qFormat/>
    <w:uiPriority w:val="0"/>
  </w:style>
  <w:style w:type="paragraph" w:customStyle="1" w:styleId="38">
    <w:name w:val="Figure"/>
    <w:basedOn w:val="1"/>
    <w:qFormat/>
    <w:uiPriority w:val="0"/>
  </w:style>
  <w:style w:type="paragraph" w:customStyle="1" w:styleId="39">
    <w:name w:val="Captioned Figure"/>
    <w:basedOn w:val="38"/>
    <w:qFormat/>
    <w:uiPriority w:val="0"/>
    <w:pPr>
      <w:keepNext/>
    </w:pPr>
  </w:style>
  <w:style w:type="character" w:customStyle="1" w:styleId="40">
    <w:name w:val="Verbatim Char"/>
    <w:basedOn w:val="24"/>
    <w:link w:val="41"/>
    <w:qFormat/>
    <w:uiPriority w:val="0"/>
    <w:rPr>
      <w:rFonts w:ascii="Consolas" w:hAnsi="Consolas"/>
      <w:sz w:val="22"/>
    </w:rPr>
  </w:style>
  <w:style w:type="paragraph" w:customStyle="1" w:styleId="41">
    <w:name w:val="Source Code"/>
    <w:basedOn w:val="1"/>
    <w:link w:val="40"/>
    <w:qFormat/>
    <w:uiPriority w:val="0"/>
    <w:pPr>
      <w:shd w:val="clear" w:color="auto" w:fill="F8F8F8"/>
      <w:wordWrap w:val="0"/>
    </w:pPr>
  </w:style>
  <w:style w:type="character" w:customStyle="1" w:styleId="42">
    <w:name w:val="Section Number"/>
    <w:basedOn w:val="24"/>
    <w:qFormat/>
    <w:uiPriority w:val="0"/>
  </w:style>
  <w:style w:type="paragraph" w:customStyle="1" w:styleId="43">
    <w:name w:val="TOC 标题1"/>
    <w:basedOn w:val="2"/>
    <w:next w:val="3"/>
    <w:unhideWhenUsed/>
    <w:qFormat/>
    <w:uiPriority w:val="39"/>
    <w:pPr>
      <w:spacing w:before="240" w:line="259" w:lineRule="auto"/>
      <w:outlineLvl w:val="9"/>
    </w:pPr>
    <w:rPr>
      <w:b w:val="0"/>
      <w:bCs w:val="0"/>
      <w:color w:val="366091" w:themeColor="accent1" w:themeShade="BF"/>
    </w:rPr>
  </w:style>
  <w:style w:type="character" w:customStyle="1" w:styleId="44">
    <w:name w:val="KeywordTok"/>
    <w:basedOn w:val="40"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45">
    <w:name w:val="DataTypeTok"/>
    <w:basedOn w:val="40"/>
    <w:qFormat/>
    <w:uiPriority w:val="0"/>
    <w:rPr>
      <w:rFonts w:ascii="Consolas" w:hAnsi="Consolas"/>
      <w:color w:val="204A87"/>
      <w:sz w:val="22"/>
      <w:shd w:val="clear" w:color="auto" w:fill="F8F8F8"/>
    </w:rPr>
  </w:style>
  <w:style w:type="character" w:customStyle="1" w:styleId="46">
    <w:name w:val="DecValTok"/>
    <w:basedOn w:val="40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7">
    <w:name w:val="BaseNTok"/>
    <w:basedOn w:val="40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8">
    <w:name w:val="FloatTok"/>
    <w:basedOn w:val="40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9">
    <w:name w:val="ConstantTok"/>
    <w:basedOn w:val="40"/>
    <w:qFormat/>
    <w:uiPriority w:val="0"/>
    <w:rPr>
      <w:rFonts w:ascii="Consolas" w:hAnsi="Consolas"/>
      <w:color w:val="8F5902"/>
      <w:sz w:val="22"/>
      <w:shd w:val="clear" w:color="auto" w:fill="F8F8F8"/>
    </w:rPr>
  </w:style>
  <w:style w:type="character" w:customStyle="1" w:styleId="50">
    <w:name w:val="CharTok"/>
    <w:basedOn w:val="40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1">
    <w:name w:val="SpecialCharTok"/>
    <w:basedOn w:val="40"/>
    <w:qFormat/>
    <w:uiPriority w:val="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52">
    <w:name w:val="StringTok"/>
    <w:basedOn w:val="40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3">
    <w:name w:val="VerbatimStringTok"/>
    <w:basedOn w:val="40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4">
    <w:name w:val="SpecialStringTok"/>
    <w:basedOn w:val="40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5">
    <w:name w:val="Import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56">
    <w:name w:val="CommentTok"/>
    <w:basedOn w:val="40"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57">
    <w:name w:val="Documentation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8">
    <w:name w:val="Annotation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9">
    <w:name w:val="CommentVar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60">
    <w:name w:val="OtherTok"/>
    <w:basedOn w:val="40"/>
    <w:qFormat/>
    <w:uiPriority w:val="0"/>
    <w:rPr>
      <w:rFonts w:ascii="Consolas" w:hAnsi="Consolas"/>
      <w:color w:val="8F5902"/>
      <w:sz w:val="22"/>
      <w:shd w:val="clear" w:color="auto" w:fill="F8F8F8"/>
    </w:rPr>
  </w:style>
  <w:style w:type="character" w:customStyle="1" w:styleId="61">
    <w:name w:val="FunctionTok"/>
    <w:basedOn w:val="40"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62">
    <w:name w:val="VariableTok"/>
    <w:basedOn w:val="40"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3">
    <w:name w:val="ControlFlowTok"/>
    <w:basedOn w:val="40"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64">
    <w:name w:val="OperatorTok"/>
    <w:basedOn w:val="40"/>
    <w:qFormat/>
    <w:uiPriority w:val="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65">
    <w:name w:val="BuiltIn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6">
    <w:name w:val="Extension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7">
    <w:name w:val="PreprocessorTok"/>
    <w:basedOn w:val="40"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68">
    <w:name w:val="AttributeTok"/>
    <w:basedOn w:val="40"/>
    <w:qFormat/>
    <w:uiPriority w:val="0"/>
    <w:rPr>
      <w:rFonts w:ascii="Consolas" w:hAnsi="Consolas"/>
      <w:color w:val="204A87"/>
      <w:sz w:val="22"/>
      <w:shd w:val="clear" w:color="auto" w:fill="F8F8F8"/>
    </w:rPr>
  </w:style>
  <w:style w:type="character" w:customStyle="1" w:styleId="69">
    <w:name w:val="RegionMarker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70">
    <w:name w:val="Information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71">
    <w:name w:val="Warning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72">
    <w:name w:val="AlertTok"/>
    <w:basedOn w:val="40"/>
    <w:qFormat/>
    <w:uiPriority w:val="0"/>
    <w:rPr>
      <w:rFonts w:ascii="Consolas" w:hAnsi="Consolas"/>
      <w:color w:val="EF2929"/>
      <w:sz w:val="22"/>
      <w:shd w:val="clear" w:color="auto" w:fill="F8F8F8"/>
    </w:rPr>
  </w:style>
  <w:style w:type="character" w:customStyle="1" w:styleId="73">
    <w:name w:val="ErrorTok"/>
    <w:basedOn w:val="40"/>
    <w:qFormat/>
    <w:uiPriority w:val="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74">
    <w:name w:val="Normal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75">
    <w:name w:val="页眉 字符"/>
    <w:basedOn w:val="22"/>
    <w:link w:val="16"/>
    <w:qFormat/>
    <w:uiPriority w:val="0"/>
    <w:rPr>
      <w:rFonts w:asciiTheme="minorHAnsi" w:hAnsiTheme="minorHAnsi" w:eastAsiaTheme="minorHAnsi" w:cstheme="minorBidi"/>
      <w:sz w:val="18"/>
      <w:szCs w:val="18"/>
      <w:lang w:eastAsia="en-US"/>
    </w:rPr>
  </w:style>
  <w:style w:type="character" w:customStyle="1" w:styleId="76">
    <w:name w:val="页脚 字符"/>
    <w:basedOn w:val="22"/>
    <w:link w:val="15"/>
    <w:qFormat/>
    <w:uiPriority w:val="0"/>
    <w:rPr>
      <w:rFonts w:asciiTheme="minorHAnsi" w:hAnsiTheme="minorHAnsi" w:eastAsiaTheme="minorHAnsi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4</Words>
  <Characters>2216</Characters>
  <Lines>666</Lines>
  <Paragraphs>470</Paragraphs>
  <TotalTime>0</TotalTime>
  <ScaleCrop>false</ScaleCrop>
  <LinksUpToDate>false</LinksUpToDate>
  <CharactersWithSpaces>431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7:27:00Z</dcterms:created>
  <dc:creator>65440</dc:creator>
  <cp:lastModifiedBy>Never ever</cp:lastModifiedBy>
  <dcterms:modified xsi:type="dcterms:W3CDTF">2026-01-09T12:35:0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2.1.0.19302</vt:lpwstr>
  </property>
  <property fmtid="{D5CDD505-2E9C-101B-9397-08002B2CF9AE}" pid="4" name="ICV">
    <vt:lpwstr>CE7D152645B742D99F8576D99B41CBD7</vt:lpwstr>
  </property>
  <property fmtid="{D5CDD505-2E9C-101B-9397-08002B2CF9AE}" pid="5" name="KSOTemplateDocerSaveRecord">
    <vt:lpwstr>eyJoZGlkIjoiMWE4YzVjMGIzY2RlOThhYTVhOGFkNTMxMWViODAzNmUiLCJ1c2VySWQiOiI0Mjc3NjEwNTcifQ==</vt:lpwstr>
  </property>
</Properties>
</file>